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C7CC27" w14:textId="32AAC81A" w:rsidR="002825EE" w:rsidRPr="0076462D" w:rsidRDefault="00F054E6" w:rsidP="002825EE">
      <w:pPr>
        <w:spacing w:beforeLines="50" w:before="156" w:line="360" w:lineRule="auto"/>
        <w:rPr>
          <w:rFonts w:ascii="Times New Roman" w:eastAsiaTheme="minorEastAsia" w:hAnsi="Times New Roman"/>
          <w:b/>
          <w:bCs/>
          <w:sz w:val="24"/>
        </w:rPr>
      </w:pPr>
      <w:bookmarkStart w:id="0" w:name="_GoBack"/>
      <w:r w:rsidRPr="00681989">
        <w:rPr>
          <w:rFonts w:ascii="Times New Roman" w:eastAsiaTheme="minorEastAsia" w:hAnsi="Times New Roman"/>
          <w:b/>
          <w:bCs/>
          <w:sz w:val="24"/>
        </w:rPr>
        <w:t xml:space="preserve">Additional file </w:t>
      </w:r>
      <w:r>
        <w:rPr>
          <w:rFonts w:ascii="Times New Roman" w:eastAsiaTheme="minorEastAsia" w:hAnsi="Times New Roman"/>
          <w:b/>
          <w:bCs/>
          <w:sz w:val="24"/>
        </w:rPr>
        <w:t>3</w:t>
      </w:r>
      <w:r w:rsidRPr="00681989">
        <w:rPr>
          <w:rFonts w:ascii="Times New Roman" w:eastAsiaTheme="minorEastAsia" w:hAnsi="Times New Roman"/>
          <w:b/>
          <w:bCs/>
          <w:sz w:val="24"/>
        </w:rPr>
        <w:t>: Table S</w:t>
      </w:r>
      <w:r>
        <w:rPr>
          <w:rFonts w:ascii="Times New Roman" w:eastAsiaTheme="minorEastAsia" w:hAnsi="Times New Roman"/>
          <w:b/>
          <w:bCs/>
          <w:sz w:val="24"/>
        </w:rPr>
        <w:t>3</w:t>
      </w:r>
      <w:r w:rsidRPr="00681989">
        <w:rPr>
          <w:rFonts w:ascii="Times New Roman" w:eastAsiaTheme="minorEastAsia" w:hAnsi="Times New Roman"/>
          <w:b/>
          <w:bCs/>
          <w:sz w:val="24"/>
        </w:rPr>
        <w:t>.</w:t>
      </w:r>
      <w:r w:rsidR="002825EE" w:rsidRPr="0076462D">
        <w:rPr>
          <w:rFonts w:ascii="Times New Roman" w:eastAsiaTheme="minorEastAsia" w:hAnsi="Times New Roman"/>
          <w:sz w:val="24"/>
        </w:rPr>
        <w:t xml:space="preserve"> </w:t>
      </w:r>
      <w:r w:rsidR="002825EE" w:rsidRPr="0076462D">
        <w:rPr>
          <w:rFonts w:ascii="Times New Roman" w:eastAsiaTheme="minorEastAsia" w:hAnsi="Times New Roman"/>
          <w:b/>
          <w:bCs/>
          <w:sz w:val="24"/>
        </w:rPr>
        <w:t>The standard curve and quality control for LC-MS metabonomic amino acid quantitative analysi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4"/>
        <w:gridCol w:w="847"/>
        <w:gridCol w:w="1173"/>
        <w:gridCol w:w="2834"/>
        <w:gridCol w:w="1432"/>
        <w:gridCol w:w="1336"/>
      </w:tblGrid>
      <w:tr w:rsidR="0076462D" w:rsidRPr="0076462D" w14:paraId="4471E8AF" w14:textId="77777777" w:rsidTr="002825EE">
        <w:trPr>
          <w:trHeight w:val="454"/>
        </w:trPr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5B3B8A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Id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07F313" w14:textId="63248199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/>
                <w:szCs w:val="21"/>
              </w:rPr>
              <w:t>Amino acid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0506DA" w14:textId="2106E9DF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/>
                <w:szCs w:val="21"/>
              </w:rPr>
              <w:t>Correlation coefficient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E4C936" w14:textId="541B5060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/>
                <w:szCs w:val="21"/>
              </w:rPr>
              <w:t>linear equation</w:t>
            </w:r>
          </w:p>
        </w:tc>
        <w:tc>
          <w:tcPr>
            <w:tcW w:w="14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080BBC" w14:textId="4A392126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/>
                <w:szCs w:val="21"/>
              </w:rPr>
              <w:t>QC Stability</w:t>
            </w:r>
            <w:r w:rsidRPr="0076462D">
              <w:rPr>
                <w:rFonts w:ascii="Times New Roman" w:eastAsia="STSong" w:hAnsi="Times New Roman" w:hint="eastAsia"/>
                <w:szCs w:val="21"/>
              </w:rPr>
              <w:t>（</w:t>
            </w:r>
            <w:r w:rsidRPr="0076462D">
              <w:rPr>
                <w:rFonts w:ascii="Times New Roman" w:eastAsia="STSong" w:hAnsi="Times New Roman" w:hint="eastAsia"/>
                <w:szCs w:val="21"/>
              </w:rPr>
              <w:t>%</w:t>
            </w:r>
            <w:r w:rsidRPr="0076462D">
              <w:rPr>
                <w:rFonts w:ascii="Times New Roman" w:eastAsia="STSong" w:hAnsi="Times New Roman" w:hint="eastAsia"/>
                <w:szCs w:val="21"/>
              </w:rPr>
              <w:t>）</w:t>
            </w:r>
          </w:p>
        </w:tc>
        <w:tc>
          <w:tcPr>
            <w:tcW w:w="12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B71374" w14:textId="095B9B33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R</w:t>
            </w:r>
            <w:r w:rsidRPr="0076462D">
              <w:rPr>
                <w:rFonts w:ascii="Times New Roman" w:eastAsia="STSong" w:hAnsi="Times New Roman"/>
                <w:szCs w:val="21"/>
              </w:rPr>
              <w:t>SD</w:t>
            </w:r>
            <w:r w:rsidRPr="0076462D">
              <w:t xml:space="preserve"> </w:t>
            </w:r>
            <w:r w:rsidRPr="0076462D">
              <w:rPr>
                <w:rFonts w:ascii="Times New Roman" w:eastAsia="STSong" w:hAnsi="Times New Roman"/>
                <w:szCs w:val="21"/>
              </w:rPr>
              <w:t>Repeatability</w:t>
            </w:r>
            <w:r w:rsidRPr="0076462D">
              <w:rPr>
                <w:rFonts w:ascii="Times New Roman" w:eastAsia="STSong" w:hAnsi="Times New Roman" w:hint="eastAsia"/>
                <w:szCs w:val="21"/>
              </w:rPr>
              <w:t>（</w:t>
            </w:r>
            <w:r w:rsidRPr="0076462D">
              <w:rPr>
                <w:rFonts w:ascii="Times New Roman" w:eastAsia="STSong" w:hAnsi="Times New Roman" w:hint="eastAsia"/>
                <w:szCs w:val="21"/>
              </w:rPr>
              <w:t>%</w:t>
            </w:r>
            <w:r w:rsidRPr="0076462D">
              <w:rPr>
                <w:rFonts w:ascii="Times New Roman" w:eastAsia="STSong" w:hAnsi="Times New Roman" w:hint="eastAsia"/>
                <w:szCs w:val="21"/>
              </w:rPr>
              <w:t>）</w:t>
            </w:r>
          </w:p>
        </w:tc>
      </w:tr>
      <w:tr w:rsidR="0076462D" w:rsidRPr="0076462D" w14:paraId="159A170C" w14:textId="77777777" w:rsidTr="00B94694">
        <w:trPr>
          <w:trHeight w:val="454"/>
        </w:trPr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F86D79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8C9B04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/>
                <w:szCs w:val="21"/>
              </w:rPr>
              <w:t>G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3BD0B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0.992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851F8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y=0.0002235x + 0.00718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D8469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2.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DB0F3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ND</w:t>
            </w:r>
          </w:p>
        </w:tc>
      </w:tr>
      <w:tr w:rsidR="0076462D" w:rsidRPr="0076462D" w14:paraId="4EE99FC7" w14:textId="77777777" w:rsidTr="00B94694">
        <w:trPr>
          <w:trHeight w:val="45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2E6BF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76462D">
              <w:rPr>
                <w:rFonts w:ascii="Times New Roman" w:eastAsia="DengXian" w:hAnsi="Times New Roman" w:hint="eastAsia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B20D9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DengXian" w:hAnsi="Times New Roman"/>
                <w:szCs w:val="21"/>
              </w:rPr>
              <w:t>A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82184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0.99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A8206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y=0.001521x + 0.00911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AD514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1.5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D4340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9.36</w:t>
            </w:r>
          </w:p>
        </w:tc>
      </w:tr>
      <w:tr w:rsidR="0076462D" w:rsidRPr="0076462D" w14:paraId="534F32AD" w14:textId="77777777" w:rsidTr="00B94694">
        <w:trPr>
          <w:trHeight w:val="45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3719B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76462D">
              <w:rPr>
                <w:rFonts w:ascii="Times New Roman" w:eastAsia="DengXian" w:hAnsi="Times New Roman" w:hint="eastAsia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A2FC2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DengXian" w:hAnsi="Times New Roman"/>
                <w:szCs w:val="21"/>
              </w:rPr>
              <w:t>GAB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70769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0.99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40A22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y=0.001598x + 0.00185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57CAA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9.4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C5614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9.92</w:t>
            </w:r>
          </w:p>
        </w:tc>
      </w:tr>
      <w:tr w:rsidR="0076462D" w:rsidRPr="0076462D" w14:paraId="5CF80BAE" w14:textId="77777777" w:rsidTr="00B94694">
        <w:trPr>
          <w:trHeight w:val="45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808F7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76462D">
              <w:rPr>
                <w:rFonts w:ascii="Times New Roman" w:eastAsia="DengXian" w:hAnsi="Times New Roman" w:hint="eastAsia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CB7B5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DengXian" w:hAnsi="Times New Roman"/>
                <w:szCs w:val="21"/>
              </w:rPr>
              <w:t>S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07BA3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0.992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F0CE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y=0.002751x + 0.0080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A11D0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0.6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A1F85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12.85</w:t>
            </w:r>
          </w:p>
        </w:tc>
      </w:tr>
      <w:tr w:rsidR="0076462D" w:rsidRPr="0076462D" w14:paraId="0F282A27" w14:textId="77777777" w:rsidTr="00B94694">
        <w:trPr>
          <w:trHeight w:val="45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4EE4D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76462D">
              <w:rPr>
                <w:rFonts w:ascii="Times New Roman" w:eastAsia="DengXian" w:hAnsi="Times New Roman" w:hint="eastAsia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6BC85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DengXian" w:hAnsi="Times New Roman"/>
                <w:szCs w:val="21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AE4CE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0.9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865F0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y=0.01172x + 0.00825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B7D61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1.3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5E03B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8.57</w:t>
            </w:r>
          </w:p>
        </w:tc>
      </w:tr>
      <w:tr w:rsidR="0076462D" w:rsidRPr="0076462D" w14:paraId="26E2749F" w14:textId="77777777" w:rsidTr="00B94694">
        <w:trPr>
          <w:trHeight w:val="45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5D12B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76462D">
              <w:rPr>
                <w:rFonts w:ascii="Times New Roman" w:eastAsia="DengXian" w:hAnsi="Times New Roman" w:hint="eastAsia"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61E8A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DengXian" w:hAnsi="Times New Roman"/>
                <w:szCs w:val="21"/>
              </w:rPr>
              <w:t>V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E4549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0.99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4E15B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y=0.0064x + 0.00977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61FC0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0.8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CCB5D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9.89</w:t>
            </w:r>
          </w:p>
        </w:tc>
      </w:tr>
      <w:tr w:rsidR="0076462D" w:rsidRPr="0076462D" w14:paraId="195847F0" w14:textId="77777777" w:rsidTr="00B94694">
        <w:trPr>
          <w:trHeight w:val="45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0B653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76462D">
              <w:rPr>
                <w:rFonts w:ascii="Times New Roman" w:eastAsia="DengXian" w:hAnsi="Times New Roman" w:hint="eastAsia"/>
                <w:szCs w:val="2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F81B2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DengXian" w:hAnsi="Times New Roman"/>
                <w:szCs w:val="21"/>
              </w:rPr>
              <w:t>T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F4096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0.992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D99CC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y=0.0005862x + 0.00154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2291C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1.6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FF6B5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13.89</w:t>
            </w:r>
          </w:p>
        </w:tc>
      </w:tr>
      <w:tr w:rsidR="0076462D" w:rsidRPr="0076462D" w14:paraId="69FACB99" w14:textId="77777777" w:rsidTr="00B94694">
        <w:trPr>
          <w:trHeight w:val="45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C6EEB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76462D">
              <w:rPr>
                <w:rFonts w:ascii="Times New Roman" w:eastAsia="DengXian" w:hAnsi="Times New Roman" w:hint="eastAsia"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81812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DengXian" w:hAnsi="Times New Roman"/>
                <w:szCs w:val="21"/>
              </w:rPr>
              <w:t>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03730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0.998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225AB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y=0.001124x + 0.00213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C0D6E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0.9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BF5A1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14.71</w:t>
            </w:r>
          </w:p>
        </w:tc>
      </w:tr>
      <w:tr w:rsidR="0076462D" w:rsidRPr="0076462D" w14:paraId="57146F47" w14:textId="77777777" w:rsidTr="00B94694">
        <w:trPr>
          <w:trHeight w:val="45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18991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76462D">
              <w:rPr>
                <w:rFonts w:ascii="Times New Roman" w:eastAsia="DengXian" w:hAnsi="Times New Roman" w:hint="eastAsia"/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7697A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DengXian" w:hAnsi="Times New Roman"/>
                <w:szCs w:val="21"/>
              </w:rPr>
              <w:t>Le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63314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0.993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2643A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y=0.007993x + 0.0125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BD65E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1.5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BB110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11.46</w:t>
            </w:r>
          </w:p>
        </w:tc>
      </w:tr>
      <w:tr w:rsidR="0076462D" w:rsidRPr="0076462D" w14:paraId="7886763F" w14:textId="77777777" w:rsidTr="00B94694">
        <w:trPr>
          <w:trHeight w:val="45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DE709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76462D">
              <w:rPr>
                <w:rFonts w:ascii="Times New Roman" w:eastAsia="DengXian" w:hAnsi="Times New Roman" w:hint="eastAsia"/>
                <w:szCs w:val="21"/>
              </w:rPr>
              <w:t>1</w:t>
            </w:r>
            <w:r w:rsidRPr="0076462D">
              <w:rPr>
                <w:rFonts w:ascii="Times New Roman" w:eastAsia="DengXian" w:hAnsi="Times New Roman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521DB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DengXian" w:hAnsi="Times New Roman"/>
                <w:szCs w:val="21"/>
              </w:rPr>
              <w:t>As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0A361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0.995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88B64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y=4.034e-05x + 0.00108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85C49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8.6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93803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ND</w:t>
            </w:r>
          </w:p>
        </w:tc>
      </w:tr>
      <w:tr w:rsidR="0076462D" w:rsidRPr="0076462D" w14:paraId="6A6800A1" w14:textId="77777777" w:rsidTr="00B94694">
        <w:trPr>
          <w:trHeight w:val="45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340B4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76462D">
              <w:rPr>
                <w:rFonts w:ascii="Times New Roman" w:eastAsia="DengXian" w:hAnsi="Times New Roman" w:hint="eastAsia"/>
                <w:szCs w:val="21"/>
              </w:rPr>
              <w:t>1</w:t>
            </w:r>
            <w:r w:rsidRPr="0076462D">
              <w:rPr>
                <w:rFonts w:ascii="Times New Roman" w:eastAsia="DengXian" w:hAnsi="Times New Roman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60FEF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DengXian" w:hAnsi="Times New Roman"/>
                <w:szCs w:val="21"/>
              </w:rPr>
              <w:t>Or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E15CB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0.99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70202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y=0.003031x + 0.00476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4EAE8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3.0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49A81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ND</w:t>
            </w:r>
          </w:p>
        </w:tc>
      </w:tr>
      <w:tr w:rsidR="0076462D" w:rsidRPr="0076462D" w14:paraId="665D4D15" w14:textId="77777777" w:rsidTr="00B94694">
        <w:trPr>
          <w:trHeight w:val="45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D226A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76462D">
              <w:rPr>
                <w:rFonts w:ascii="Times New Roman" w:eastAsia="DengXian" w:hAnsi="Times New Roman" w:hint="eastAsia"/>
                <w:szCs w:val="21"/>
              </w:rPr>
              <w:t>1</w:t>
            </w:r>
            <w:r w:rsidRPr="0076462D">
              <w:rPr>
                <w:rFonts w:ascii="Times New Roman" w:eastAsia="DengXian" w:hAnsi="Times New Roman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E14FF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DengXian" w:hAnsi="Times New Roman"/>
                <w:szCs w:val="21"/>
              </w:rPr>
              <w:t>As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86855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0.99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75BB9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y=0.001429x + 0.00149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68FB0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1.9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337B7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6.13</w:t>
            </w:r>
          </w:p>
        </w:tc>
      </w:tr>
      <w:tr w:rsidR="0076462D" w:rsidRPr="0076462D" w14:paraId="5A5BE40F" w14:textId="77777777" w:rsidTr="00B94694">
        <w:trPr>
          <w:trHeight w:val="45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30429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76462D">
              <w:rPr>
                <w:rFonts w:ascii="Times New Roman" w:eastAsia="DengXian" w:hAnsi="Times New Roman" w:hint="eastAsia"/>
                <w:szCs w:val="21"/>
              </w:rPr>
              <w:t>1</w:t>
            </w:r>
            <w:r w:rsidRPr="0076462D">
              <w:rPr>
                <w:rFonts w:ascii="Times New Roman" w:eastAsia="DengXian" w:hAnsi="Times New Roman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35118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DengXian" w:hAnsi="Times New Roman"/>
                <w:szCs w:val="21"/>
              </w:rPr>
              <w:t>Hc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AC209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0.993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2B593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y=0.0001951x - 0.00123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CAE3B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N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4E181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ND</w:t>
            </w:r>
          </w:p>
        </w:tc>
      </w:tr>
      <w:tr w:rsidR="0076462D" w:rsidRPr="0076462D" w14:paraId="66F82903" w14:textId="77777777" w:rsidTr="00B94694">
        <w:trPr>
          <w:trHeight w:val="45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8F742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76462D">
              <w:rPr>
                <w:rFonts w:ascii="Times New Roman" w:eastAsia="DengXian" w:hAnsi="Times New Roman" w:hint="eastAsia"/>
                <w:szCs w:val="21"/>
              </w:rPr>
              <w:t>1</w:t>
            </w:r>
            <w:r w:rsidRPr="0076462D">
              <w:rPr>
                <w:rFonts w:ascii="Times New Roman" w:eastAsia="DengXian" w:hAnsi="Times New Roman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2505B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DengXian" w:hAnsi="Times New Roman"/>
                <w:szCs w:val="21"/>
              </w:rPr>
              <w:t>Gl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1816F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0.995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F5903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y=0.0007761x + 0.000971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6B231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2.6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EBD13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10.4</w:t>
            </w:r>
          </w:p>
        </w:tc>
      </w:tr>
      <w:tr w:rsidR="0076462D" w:rsidRPr="0076462D" w14:paraId="3D2B090D" w14:textId="77777777" w:rsidTr="00B94694">
        <w:trPr>
          <w:trHeight w:val="45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A513F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76462D">
              <w:rPr>
                <w:rFonts w:ascii="Times New Roman" w:eastAsia="DengXian" w:hAnsi="Times New Roman" w:hint="eastAsia"/>
                <w:szCs w:val="21"/>
              </w:rPr>
              <w:t>1</w:t>
            </w:r>
            <w:r w:rsidRPr="0076462D">
              <w:rPr>
                <w:rFonts w:ascii="Times New Roman" w:eastAsia="DengXian" w:hAnsi="Times New Roman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BD314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DengXian" w:hAnsi="Times New Roman"/>
                <w:szCs w:val="21"/>
              </w:rPr>
              <w:t>L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D5D0A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0.99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71A01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y=0.001661x + 0.00216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D7C3E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3.9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4353C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13.63</w:t>
            </w:r>
          </w:p>
        </w:tc>
      </w:tr>
      <w:tr w:rsidR="0076462D" w:rsidRPr="0076462D" w14:paraId="091D69D1" w14:textId="77777777" w:rsidTr="00B94694">
        <w:trPr>
          <w:trHeight w:val="45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711CA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76462D">
              <w:rPr>
                <w:rFonts w:ascii="Times New Roman" w:eastAsia="DengXian" w:hAnsi="Times New Roman" w:hint="eastAsia"/>
                <w:szCs w:val="21"/>
              </w:rPr>
              <w:t>1</w:t>
            </w:r>
            <w:r w:rsidRPr="0076462D">
              <w:rPr>
                <w:rFonts w:ascii="Times New Roman" w:eastAsia="DengXian" w:hAnsi="Times New Roman"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23299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DengXian" w:hAnsi="Times New Roman"/>
                <w:szCs w:val="21"/>
              </w:rPr>
              <w:t>Gl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BE49B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0.992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E0406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y=0.002419x + 0.00450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D1B70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1.6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29FE8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7.19</w:t>
            </w:r>
          </w:p>
        </w:tc>
      </w:tr>
      <w:tr w:rsidR="0076462D" w:rsidRPr="0076462D" w14:paraId="22355ACB" w14:textId="77777777" w:rsidTr="00B94694">
        <w:trPr>
          <w:trHeight w:val="45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124EE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76462D">
              <w:rPr>
                <w:rFonts w:ascii="Times New Roman" w:eastAsia="DengXian" w:hAnsi="Times New Roman" w:hint="eastAsia"/>
                <w:szCs w:val="21"/>
              </w:rPr>
              <w:t>1</w:t>
            </w:r>
            <w:r w:rsidRPr="0076462D">
              <w:rPr>
                <w:rFonts w:ascii="Times New Roman" w:eastAsia="DengXian" w:hAnsi="Times New Roman"/>
                <w:szCs w:val="2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2AC88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DengXian" w:hAnsi="Times New Roman"/>
                <w:szCs w:val="21"/>
              </w:rPr>
              <w:t>M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1B0B9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0.9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5A8CE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y=0.001421x + 0.00137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9F3EE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1.0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FA622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ND</w:t>
            </w:r>
          </w:p>
        </w:tc>
      </w:tr>
      <w:tr w:rsidR="0076462D" w:rsidRPr="0076462D" w14:paraId="1F5A5C21" w14:textId="77777777" w:rsidTr="00B94694">
        <w:trPr>
          <w:trHeight w:val="45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8DB8F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76462D">
              <w:rPr>
                <w:rFonts w:ascii="Times New Roman" w:eastAsia="DengXian" w:hAnsi="Times New Roman" w:hint="eastAsia"/>
                <w:szCs w:val="21"/>
              </w:rPr>
              <w:t>1</w:t>
            </w:r>
            <w:r w:rsidRPr="0076462D">
              <w:rPr>
                <w:rFonts w:ascii="Times New Roman" w:eastAsia="DengXian" w:hAnsi="Times New Roman"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BF788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76462D">
              <w:rPr>
                <w:rFonts w:ascii="Times New Roman" w:eastAsia="DengXian" w:hAnsi="Times New Roman" w:hint="eastAsia"/>
                <w:szCs w:val="21"/>
              </w:rPr>
              <w:t>H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3FC8A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0.990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C15B2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y=0.005236x + 0.00776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92628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3.6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993DD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ND</w:t>
            </w:r>
          </w:p>
        </w:tc>
      </w:tr>
      <w:tr w:rsidR="0076462D" w:rsidRPr="0076462D" w14:paraId="33884E62" w14:textId="77777777" w:rsidTr="00B94694">
        <w:trPr>
          <w:trHeight w:val="45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D2578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76462D">
              <w:rPr>
                <w:rFonts w:ascii="Times New Roman" w:eastAsia="DengXian" w:hAnsi="Times New Roman" w:hint="eastAsia"/>
                <w:szCs w:val="21"/>
              </w:rPr>
              <w:t>1</w:t>
            </w:r>
            <w:r w:rsidRPr="0076462D">
              <w:rPr>
                <w:rFonts w:ascii="Times New Roman" w:eastAsia="DengXian" w:hAnsi="Times New Roman"/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35160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76462D">
              <w:rPr>
                <w:rFonts w:ascii="Times New Roman" w:eastAsia="DengXian" w:hAnsi="Times New Roman" w:hint="eastAsia"/>
                <w:szCs w:val="21"/>
              </w:rPr>
              <w:t>Ph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58F1D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0.995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03111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y=0.0116x + 0.0165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71173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1.1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52C10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9.46</w:t>
            </w:r>
          </w:p>
        </w:tc>
      </w:tr>
      <w:tr w:rsidR="0076462D" w:rsidRPr="0076462D" w14:paraId="6C9DC3A4" w14:textId="77777777" w:rsidTr="00B94694">
        <w:trPr>
          <w:trHeight w:val="45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3E703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76462D">
              <w:rPr>
                <w:rFonts w:ascii="Times New Roman" w:eastAsia="DengXian" w:hAnsi="Times New Roman" w:hint="eastAsia"/>
                <w:szCs w:val="21"/>
              </w:rPr>
              <w:t>2</w:t>
            </w:r>
            <w:r w:rsidRPr="0076462D">
              <w:rPr>
                <w:rFonts w:ascii="Times New Roman" w:eastAsia="DengXian" w:hAnsi="Times New Roman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216A9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76462D">
              <w:rPr>
                <w:rFonts w:ascii="Times New Roman" w:eastAsia="DengXian" w:hAnsi="Times New Roman" w:hint="eastAsia"/>
                <w:szCs w:val="21"/>
              </w:rPr>
              <w:t>Ar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C308D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0.993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F8549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y=0.005075x + 0.00538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9294C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4.1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2121E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13.97</w:t>
            </w:r>
          </w:p>
        </w:tc>
      </w:tr>
      <w:tr w:rsidR="0076462D" w:rsidRPr="0076462D" w14:paraId="3FFCC0F8" w14:textId="77777777" w:rsidTr="00B94694">
        <w:trPr>
          <w:trHeight w:val="45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75400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76462D">
              <w:rPr>
                <w:rFonts w:ascii="Times New Roman" w:eastAsia="DengXian" w:hAnsi="Times New Roman" w:hint="eastAsia"/>
                <w:szCs w:val="21"/>
              </w:rPr>
              <w:t>2</w:t>
            </w:r>
            <w:r w:rsidRPr="0076462D">
              <w:rPr>
                <w:rFonts w:ascii="Times New Roman" w:eastAsia="DengXian" w:hAnsi="Times New Roman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E73B8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76462D">
              <w:rPr>
                <w:rFonts w:ascii="Times New Roman" w:eastAsia="DengXian" w:hAnsi="Times New Roman" w:hint="eastAsia"/>
                <w:szCs w:val="21"/>
              </w:rPr>
              <w:t>Ty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A2D17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0.996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09DA0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y=0.001664x + 0.00411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BEDE7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2.1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2643F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ND</w:t>
            </w:r>
          </w:p>
        </w:tc>
      </w:tr>
      <w:tr w:rsidR="002825EE" w:rsidRPr="0076462D" w14:paraId="37EC9ACD" w14:textId="77777777" w:rsidTr="00B94694">
        <w:trPr>
          <w:trHeight w:val="454"/>
        </w:trPr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E83BC24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76462D">
              <w:rPr>
                <w:rFonts w:ascii="Times New Roman" w:eastAsia="DengXian" w:hAnsi="Times New Roman" w:hint="eastAsia"/>
                <w:szCs w:val="21"/>
              </w:rPr>
              <w:t>2</w:t>
            </w:r>
            <w:r w:rsidRPr="0076462D">
              <w:rPr>
                <w:rFonts w:ascii="Times New Roman" w:eastAsia="DengXian" w:hAnsi="Times New Roman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ED586F1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76462D">
              <w:rPr>
                <w:rFonts w:ascii="Times New Roman" w:eastAsia="DengXian" w:hAnsi="Times New Roman" w:hint="eastAsia"/>
                <w:szCs w:val="21"/>
              </w:rPr>
              <w:t>Tr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0A6D1E5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0.990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ACF3241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y=0.0078x + 0.00363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C7CF50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2.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16918E4" w14:textId="77777777" w:rsidR="002825EE" w:rsidRPr="0076462D" w:rsidRDefault="002825EE" w:rsidP="002825E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76462D">
              <w:rPr>
                <w:rFonts w:ascii="Times New Roman" w:eastAsia="STSong" w:hAnsi="Times New Roman" w:hint="eastAsia"/>
                <w:szCs w:val="21"/>
              </w:rPr>
              <w:t>8.91</w:t>
            </w:r>
          </w:p>
        </w:tc>
      </w:tr>
      <w:bookmarkEnd w:id="0"/>
    </w:tbl>
    <w:p w14:paraId="4CD05D31" w14:textId="77777777" w:rsidR="00496274" w:rsidRPr="0076462D" w:rsidRDefault="00496274"/>
    <w:sectPr w:rsidR="00496274" w:rsidRPr="0076462D" w:rsidSect="007646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6CEE29" w14:textId="77777777" w:rsidR="001948D0" w:rsidRDefault="001948D0" w:rsidP="00A4760A">
      <w:r>
        <w:separator/>
      </w:r>
    </w:p>
  </w:endnote>
  <w:endnote w:type="continuationSeparator" w:id="0">
    <w:p w14:paraId="2C25296B" w14:textId="77777777" w:rsidR="001948D0" w:rsidRDefault="001948D0" w:rsidP="00A476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TSong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4B4B37" w14:textId="77777777" w:rsidR="001948D0" w:rsidRDefault="001948D0" w:rsidP="00A4760A">
      <w:r>
        <w:separator/>
      </w:r>
    </w:p>
  </w:footnote>
  <w:footnote w:type="continuationSeparator" w:id="0">
    <w:p w14:paraId="06AC7950" w14:textId="77777777" w:rsidR="001948D0" w:rsidRDefault="001948D0" w:rsidP="00A476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274"/>
    <w:rsid w:val="001948D0"/>
    <w:rsid w:val="002825EE"/>
    <w:rsid w:val="003051CD"/>
    <w:rsid w:val="00496274"/>
    <w:rsid w:val="0076462D"/>
    <w:rsid w:val="00A4760A"/>
    <w:rsid w:val="00AE6AF1"/>
    <w:rsid w:val="00E51090"/>
    <w:rsid w:val="00F05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B28F5C"/>
  <w15:chartTrackingRefBased/>
  <w15:docId w15:val="{D4AF1E63-908E-4678-9E3C-2D431D06C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6274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6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760A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76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760A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897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Chen-Yang</dc:creator>
  <cp:keywords/>
  <dc:description/>
  <cp:lastModifiedBy>Hemamalini Vijayarangan S</cp:lastModifiedBy>
  <cp:revision>6</cp:revision>
  <dcterms:created xsi:type="dcterms:W3CDTF">2022-05-03T08:25:00Z</dcterms:created>
  <dcterms:modified xsi:type="dcterms:W3CDTF">2024-01-17T09:37:00Z</dcterms:modified>
</cp:coreProperties>
</file>